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8888A" w14:textId="386929B0" w:rsidR="007216D9" w:rsidRDefault="007216D9">
      <w:pPr>
        <w:rPr>
          <w:rFonts w:ascii="Times New Roman" w:hAnsi="Times New Roman" w:cs="Times New Roman"/>
        </w:rPr>
      </w:pPr>
    </w:p>
    <w:p w14:paraId="1AF4A1B5" w14:textId="77777777" w:rsidR="007216D9" w:rsidRPr="00EF55E7" w:rsidRDefault="007216D9" w:rsidP="007216D9">
      <w:pPr>
        <w:spacing w:after="160" w:line="278" w:lineRule="auto"/>
        <w:rPr>
          <w:rFonts w:ascii="Times New Roman" w:hAnsi="Times New Roman" w:cs="Times New Roman"/>
        </w:rPr>
      </w:pPr>
      <w:r w:rsidRPr="00EF55E7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81EDE77" wp14:editId="63494FAC">
            <wp:extent cx="5943600" cy="3201035"/>
            <wp:effectExtent l="0" t="0" r="0" b="0"/>
            <wp:docPr id="1773230863" name="Picture 2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226868" name="Picture 2" descr="A flowchart of informa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C177F" w14:textId="5FE39EF6" w:rsidR="00B928AA" w:rsidRPr="0003490C" w:rsidRDefault="007216D9" w:rsidP="007216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Pr="00EF55E7">
        <w:rPr>
          <w:rFonts w:ascii="Times New Roman" w:hAnsi="Times New Roman" w:cs="Times New Roman"/>
          <w:b/>
          <w:bCs/>
        </w:rPr>
        <w:t xml:space="preserve"> 1.</w:t>
      </w:r>
      <w:r w:rsidRPr="00EF55E7">
        <w:rPr>
          <w:rFonts w:ascii="Times New Roman" w:hAnsi="Times New Roman" w:cs="Times New Roman"/>
        </w:rPr>
        <w:t xml:space="preserve"> Modified PRISMA flow diagram summarizing literature search and selection process.</w:t>
      </w:r>
      <w:bookmarkStart w:id="0" w:name="_GoBack"/>
      <w:bookmarkEnd w:id="0"/>
    </w:p>
    <w:sectPr w:rsidR="00B928AA" w:rsidRPr="0003490C" w:rsidSect="00B928AA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F943F" w14:textId="77777777" w:rsidR="00516E1A" w:rsidRDefault="00516E1A" w:rsidP="00705B8B">
      <w:r>
        <w:separator/>
      </w:r>
    </w:p>
  </w:endnote>
  <w:endnote w:type="continuationSeparator" w:id="0">
    <w:p w14:paraId="1FBCBCD8" w14:textId="77777777" w:rsidR="00516E1A" w:rsidRDefault="00516E1A" w:rsidP="00705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88227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15CDEE" w14:textId="4ECA321F" w:rsidR="00B928AA" w:rsidRDefault="00B928AA" w:rsidP="00B928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3FE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47084A" w14:textId="77777777" w:rsidR="00B928AA" w:rsidRDefault="00B928AA" w:rsidP="00B928A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8638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76825" w14:textId="46E80480" w:rsidR="00B928AA" w:rsidRDefault="00B928AA" w:rsidP="00A804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6B4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D95E1C" w14:textId="48699A99" w:rsidR="00B928AA" w:rsidRDefault="00B928AA" w:rsidP="00B928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898C4" w14:textId="77777777" w:rsidR="00516E1A" w:rsidRDefault="00516E1A" w:rsidP="00705B8B">
      <w:r>
        <w:separator/>
      </w:r>
    </w:p>
  </w:footnote>
  <w:footnote w:type="continuationSeparator" w:id="0">
    <w:p w14:paraId="73637D6C" w14:textId="77777777" w:rsidR="00516E1A" w:rsidRDefault="00516E1A" w:rsidP="00705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7390A"/>
    <w:multiLevelType w:val="hybridMultilevel"/>
    <w:tmpl w:val="8E222C12"/>
    <w:lvl w:ilvl="0" w:tplc="87BA76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B417BA"/>
    <w:multiLevelType w:val="hybridMultilevel"/>
    <w:tmpl w:val="F0E88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385E4C0-24F1-4B63-9E63-FDDF52BFB942}"/>
    <w:docVar w:name="dgnword-eventsink" w:val="22578807669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pf95pgavrxkeezxlxaw0srtfew0srw90s&quot;&gt;WCLC pub&lt;record-ids&gt;&lt;item&gt;2&lt;/item&gt;&lt;item&gt;3&lt;/item&gt;&lt;item&gt;4&lt;/item&gt;&lt;item&gt;5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8&lt;/item&gt;&lt;item&gt;559&lt;/item&gt;&lt;item&gt;560&lt;/item&gt;&lt;item&gt;561&lt;/item&gt;&lt;item&gt;562&lt;/item&gt;&lt;item&gt;563&lt;/item&gt;&lt;item&gt;564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2&lt;/item&gt;&lt;item&gt;583&lt;/item&gt;&lt;item&gt;584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/record-ids&gt;&lt;/item&gt;&lt;/Libraries&gt;"/>
  </w:docVars>
  <w:rsids>
    <w:rsidRoot w:val="00016C6F"/>
    <w:rsid w:val="00003D88"/>
    <w:rsid w:val="00003E9E"/>
    <w:rsid w:val="00004302"/>
    <w:rsid w:val="000049A8"/>
    <w:rsid w:val="00004C19"/>
    <w:rsid w:val="0000532B"/>
    <w:rsid w:val="00011AF2"/>
    <w:rsid w:val="00012A8F"/>
    <w:rsid w:val="00013CE4"/>
    <w:rsid w:val="00014838"/>
    <w:rsid w:val="00016C6F"/>
    <w:rsid w:val="00016EAF"/>
    <w:rsid w:val="00020C07"/>
    <w:rsid w:val="000226B7"/>
    <w:rsid w:val="0002294E"/>
    <w:rsid w:val="00022B2F"/>
    <w:rsid w:val="00023F62"/>
    <w:rsid w:val="00026962"/>
    <w:rsid w:val="00032CCF"/>
    <w:rsid w:val="00032CE5"/>
    <w:rsid w:val="0003490C"/>
    <w:rsid w:val="000447F1"/>
    <w:rsid w:val="0004485C"/>
    <w:rsid w:val="00055E34"/>
    <w:rsid w:val="00056212"/>
    <w:rsid w:val="0006528D"/>
    <w:rsid w:val="000719BF"/>
    <w:rsid w:val="0007523A"/>
    <w:rsid w:val="0007584F"/>
    <w:rsid w:val="00080A6A"/>
    <w:rsid w:val="000901C3"/>
    <w:rsid w:val="00094404"/>
    <w:rsid w:val="000A0113"/>
    <w:rsid w:val="000B1FC5"/>
    <w:rsid w:val="000B227A"/>
    <w:rsid w:val="000B2957"/>
    <w:rsid w:val="000B5F00"/>
    <w:rsid w:val="000B6EDA"/>
    <w:rsid w:val="000C0128"/>
    <w:rsid w:val="000C7F07"/>
    <w:rsid w:val="000D0E5C"/>
    <w:rsid w:val="000D4F7E"/>
    <w:rsid w:val="000D7278"/>
    <w:rsid w:val="000E2929"/>
    <w:rsid w:val="000E7996"/>
    <w:rsid w:val="000F25BA"/>
    <w:rsid w:val="000F432E"/>
    <w:rsid w:val="00100299"/>
    <w:rsid w:val="0010321A"/>
    <w:rsid w:val="00111649"/>
    <w:rsid w:val="00115980"/>
    <w:rsid w:val="00115D44"/>
    <w:rsid w:val="00117B6C"/>
    <w:rsid w:val="0012269E"/>
    <w:rsid w:val="00126851"/>
    <w:rsid w:val="001276B8"/>
    <w:rsid w:val="001276CB"/>
    <w:rsid w:val="00130146"/>
    <w:rsid w:val="001332BC"/>
    <w:rsid w:val="00136422"/>
    <w:rsid w:val="00137561"/>
    <w:rsid w:val="00143C9A"/>
    <w:rsid w:val="00145A32"/>
    <w:rsid w:val="001468C5"/>
    <w:rsid w:val="00147BDD"/>
    <w:rsid w:val="0015586D"/>
    <w:rsid w:val="001565B2"/>
    <w:rsid w:val="00163ACE"/>
    <w:rsid w:val="00163C4C"/>
    <w:rsid w:val="00165925"/>
    <w:rsid w:val="00167C81"/>
    <w:rsid w:val="00167D9A"/>
    <w:rsid w:val="00172D98"/>
    <w:rsid w:val="00180438"/>
    <w:rsid w:val="00182598"/>
    <w:rsid w:val="001937CB"/>
    <w:rsid w:val="00193815"/>
    <w:rsid w:val="00197E2F"/>
    <w:rsid w:val="001A2740"/>
    <w:rsid w:val="001B092F"/>
    <w:rsid w:val="001B3A70"/>
    <w:rsid w:val="001B400D"/>
    <w:rsid w:val="001B6FE2"/>
    <w:rsid w:val="001C3917"/>
    <w:rsid w:val="001C500C"/>
    <w:rsid w:val="001C65D8"/>
    <w:rsid w:val="001C7399"/>
    <w:rsid w:val="001C7A16"/>
    <w:rsid w:val="001D655A"/>
    <w:rsid w:val="001E02F6"/>
    <w:rsid w:val="001E059A"/>
    <w:rsid w:val="001F184A"/>
    <w:rsid w:val="001F1939"/>
    <w:rsid w:val="001F391D"/>
    <w:rsid w:val="001F3D24"/>
    <w:rsid w:val="001F3F22"/>
    <w:rsid w:val="001F5745"/>
    <w:rsid w:val="001F618C"/>
    <w:rsid w:val="0020422E"/>
    <w:rsid w:val="00214352"/>
    <w:rsid w:val="0021597D"/>
    <w:rsid w:val="00217BB5"/>
    <w:rsid w:val="00221383"/>
    <w:rsid w:val="00224242"/>
    <w:rsid w:val="00224ADA"/>
    <w:rsid w:val="00226BEB"/>
    <w:rsid w:val="00231464"/>
    <w:rsid w:val="002336F0"/>
    <w:rsid w:val="00240360"/>
    <w:rsid w:val="00241C0E"/>
    <w:rsid w:val="00243E7A"/>
    <w:rsid w:val="00245643"/>
    <w:rsid w:val="002641B8"/>
    <w:rsid w:val="002779CA"/>
    <w:rsid w:val="00284899"/>
    <w:rsid w:val="0029080E"/>
    <w:rsid w:val="002A3A64"/>
    <w:rsid w:val="002A4973"/>
    <w:rsid w:val="002A7E94"/>
    <w:rsid w:val="002B1D6F"/>
    <w:rsid w:val="002B34D8"/>
    <w:rsid w:val="002B3EED"/>
    <w:rsid w:val="002C43A8"/>
    <w:rsid w:val="002C6538"/>
    <w:rsid w:val="002C6A11"/>
    <w:rsid w:val="002D7BB6"/>
    <w:rsid w:val="002E5FEF"/>
    <w:rsid w:val="002E643C"/>
    <w:rsid w:val="002F07A7"/>
    <w:rsid w:val="002F34F2"/>
    <w:rsid w:val="002F3F75"/>
    <w:rsid w:val="002F4746"/>
    <w:rsid w:val="002F497B"/>
    <w:rsid w:val="002F7683"/>
    <w:rsid w:val="00306710"/>
    <w:rsid w:val="003131CA"/>
    <w:rsid w:val="003135EC"/>
    <w:rsid w:val="0031471C"/>
    <w:rsid w:val="00321B9B"/>
    <w:rsid w:val="00322A6A"/>
    <w:rsid w:val="00324514"/>
    <w:rsid w:val="00325BCC"/>
    <w:rsid w:val="00326F99"/>
    <w:rsid w:val="00334B87"/>
    <w:rsid w:val="00334F3A"/>
    <w:rsid w:val="003358C2"/>
    <w:rsid w:val="0033603E"/>
    <w:rsid w:val="0033723D"/>
    <w:rsid w:val="00340514"/>
    <w:rsid w:val="00351E17"/>
    <w:rsid w:val="00355771"/>
    <w:rsid w:val="00362FCA"/>
    <w:rsid w:val="003634DC"/>
    <w:rsid w:val="00366A48"/>
    <w:rsid w:val="00371DF4"/>
    <w:rsid w:val="003734FF"/>
    <w:rsid w:val="0038009F"/>
    <w:rsid w:val="00381958"/>
    <w:rsid w:val="00385D4B"/>
    <w:rsid w:val="003917D7"/>
    <w:rsid w:val="003941B1"/>
    <w:rsid w:val="003966EC"/>
    <w:rsid w:val="003A2BD9"/>
    <w:rsid w:val="003B393E"/>
    <w:rsid w:val="003B7F89"/>
    <w:rsid w:val="003C19DE"/>
    <w:rsid w:val="003C3175"/>
    <w:rsid w:val="003C3DCD"/>
    <w:rsid w:val="003C75E4"/>
    <w:rsid w:val="003D32C8"/>
    <w:rsid w:val="003F2ACD"/>
    <w:rsid w:val="0040744C"/>
    <w:rsid w:val="0042182F"/>
    <w:rsid w:val="0042455F"/>
    <w:rsid w:val="004247C2"/>
    <w:rsid w:val="0042523D"/>
    <w:rsid w:val="00430FEB"/>
    <w:rsid w:val="004326FE"/>
    <w:rsid w:val="004329C2"/>
    <w:rsid w:val="00433D43"/>
    <w:rsid w:val="004375D6"/>
    <w:rsid w:val="00441C04"/>
    <w:rsid w:val="0044373C"/>
    <w:rsid w:val="00445B15"/>
    <w:rsid w:val="00447A56"/>
    <w:rsid w:val="00450084"/>
    <w:rsid w:val="004552E4"/>
    <w:rsid w:val="0046467A"/>
    <w:rsid w:val="00466409"/>
    <w:rsid w:val="00466627"/>
    <w:rsid w:val="004752D8"/>
    <w:rsid w:val="004810EB"/>
    <w:rsid w:val="00482C32"/>
    <w:rsid w:val="0049080F"/>
    <w:rsid w:val="00490C3D"/>
    <w:rsid w:val="00493E79"/>
    <w:rsid w:val="0049668D"/>
    <w:rsid w:val="004A7049"/>
    <w:rsid w:val="004B1B2C"/>
    <w:rsid w:val="004B3EFB"/>
    <w:rsid w:val="004B5CCE"/>
    <w:rsid w:val="004B7B5E"/>
    <w:rsid w:val="004C36BA"/>
    <w:rsid w:val="004C4697"/>
    <w:rsid w:val="004C5DC4"/>
    <w:rsid w:val="004C7070"/>
    <w:rsid w:val="004D2D77"/>
    <w:rsid w:val="004D460D"/>
    <w:rsid w:val="004D5BEB"/>
    <w:rsid w:val="004E14EB"/>
    <w:rsid w:val="004F68C8"/>
    <w:rsid w:val="00500240"/>
    <w:rsid w:val="00501232"/>
    <w:rsid w:val="005053F4"/>
    <w:rsid w:val="00513397"/>
    <w:rsid w:val="005161E4"/>
    <w:rsid w:val="00516E1A"/>
    <w:rsid w:val="005173DE"/>
    <w:rsid w:val="005272C5"/>
    <w:rsid w:val="0053056B"/>
    <w:rsid w:val="00530F0E"/>
    <w:rsid w:val="005318E9"/>
    <w:rsid w:val="005347D0"/>
    <w:rsid w:val="005431D8"/>
    <w:rsid w:val="00544269"/>
    <w:rsid w:val="005448C0"/>
    <w:rsid w:val="005462CC"/>
    <w:rsid w:val="0055008F"/>
    <w:rsid w:val="00554E64"/>
    <w:rsid w:val="00560B77"/>
    <w:rsid w:val="00577845"/>
    <w:rsid w:val="00577A47"/>
    <w:rsid w:val="00583EDC"/>
    <w:rsid w:val="00584082"/>
    <w:rsid w:val="0059367D"/>
    <w:rsid w:val="00595262"/>
    <w:rsid w:val="005A05C2"/>
    <w:rsid w:val="005A1692"/>
    <w:rsid w:val="005A185E"/>
    <w:rsid w:val="005A35A1"/>
    <w:rsid w:val="005A581D"/>
    <w:rsid w:val="005B3B1B"/>
    <w:rsid w:val="005C30D0"/>
    <w:rsid w:val="005C651C"/>
    <w:rsid w:val="005C7E3B"/>
    <w:rsid w:val="005D0C3B"/>
    <w:rsid w:val="005D27C8"/>
    <w:rsid w:val="005D6D1F"/>
    <w:rsid w:val="005E1B5D"/>
    <w:rsid w:val="005E3372"/>
    <w:rsid w:val="005E396F"/>
    <w:rsid w:val="005F26D0"/>
    <w:rsid w:val="005F2FA5"/>
    <w:rsid w:val="005F3775"/>
    <w:rsid w:val="005F5DBC"/>
    <w:rsid w:val="006002E7"/>
    <w:rsid w:val="006051B5"/>
    <w:rsid w:val="00614340"/>
    <w:rsid w:val="00615C6F"/>
    <w:rsid w:val="0062276A"/>
    <w:rsid w:val="00623720"/>
    <w:rsid w:val="0063066C"/>
    <w:rsid w:val="00630E8A"/>
    <w:rsid w:val="006414FE"/>
    <w:rsid w:val="00646248"/>
    <w:rsid w:val="006529EE"/>
    <w:rsid w:val="00654C9C"/>
    <w:rsid w:val="006572BE"/>
    <w:rsid w:val="00664FFD"/>
    <w:rsid w:val="00667C3D"/>
    <w:rsid w:val="00672DDC"/>
    <w:rsid w:val="006762F1"/>
    <w:rsid w:val="00683C93"/>
    <w:rsid w:val="00683ED6"/>
    <w:rsid w:val="00684654"/>
    <w:rsid w:val="00685400"/>
    <w:rsid w:val="006863B1"/>
    <w:rsid w:val="00686518"/>
    <w:rsid w:val="006876E9"/>
    <w:rsid w:val="00691E00"/>
    <w:rsid w:val="0069243B"/>
    <w:rsid w:val="00695F7E"/>
    <w:rsid w:val="00696860"/>
    <w:rsid w:val="00697923"/>
    <w:rsid w:val="00697B7F"/>
    <w:rsid w:val="006A1BD0"/>
    <w:rsid w:val="006A383F"/>
    <w:rsid w:val="006A4E54"/>
    <w:rsid w:val="006B00F3"/>
    <w:rsid w:val="006B2234"/>
    <w:rsid w:val="006B3500"/>
    <w:rsid w:val="006D0C8B"/>
    <w:rsid w:val="006D2EF0"/>
    <w:rsid w:val="006D3FE1"/>
    <w:rsid w:val="006E1CE6"/>
    <w:rsid w:val="006E518C"/>
    <w:rsid w:val="006E6564"/>
    <w:rsid w:val="0070086A"/>
    <w:rsid w:val="007047D9"/>
    <w:rsid w:val="00705B8B"/>
    <w:rsid w:val="00711AA8"/>
    <w:rsid w:val="007202F9"/>
    <w:rsid w:val="007216D9"/>
    <w:rsid w:val="00722797"/>
    <w:rsid w:val="00723D02"/>
    <w:rsid w:val="00727DA0"/>
    <w:rsid w:val="00731ECE"/>
    <w:rsid w:val="00732EB8"/>
    <w:rsid w:val="00734062"/>
    <w:rsid w:val="0074120A"/>
    <w:rsid w:val="00741C90"/>
    <w:rsid w:val="00745D39"/>
    <w:rsid w:val="00750F5C"/>
    <w:rsid w:val="00753389"/>
    <w:rsid w:val="00756CBF"/>
    <w:rsid w:val="007574BB"/>
    <w:rsid w:val="00757611"/>
    <w:rsid w:val="00763781"/>
    <w:rsid w:val="00771D74"/>
    <w:rsid w:val="007754CE"/>
    <w:rsid w:val="007764AC"/>
    <w:rsid w:val="00781480"/>
    <w:rsid w:val="007A37B6"/>
    <w:rsid w:val="007A4B35"/>
    <w:rsid w:val="007B037D"/>
    <w:rsid w:val="007B336C"/>
    <w:rsid w:val="007B36DB"/>
    <w:rsid w:val="007B54CF"/>
    <w:rsid w:val="007C0C06"/>
    <w:rsid w:val="007C1182"/>
    <w:rsid w:val="007C1230"/>
    <w:rsid w:val="007C2621"/>
    <w:rsid w:val="007C2A97"/>
    <w:rsid w:val="007C41B9"/>
    <w:rsid w:val="007C4978"/>
    <w:rsid w:val="007C67D4"/>
    <w:rsid w:val="007C6EAE"/>
    <w:rsid w:val="007C79E5"/>
    <w:rsid w:val="007D3EB3"/>
    <w:rsid w:val="007E1B41"/>
    <w:rsid w:val="007E3F6C"/>
    <w:rsid w:val="007E7ED0"/>
    <w:rsid w:val="007F1D5D"/>
    <w:rsid w:val="007F2CAA"/>
    <w:rsid w:val="007F3FCA"/>
    <w:rsid w:val="0080043C"/>
    <w:rsid w:val="00803BD5"/>
    <w:rsid w:val="008056ED"/>
    <w:rsid w:val="00813D6E"/>
    <w:rsid w:val="008200F0"/>
    <w:rsid w:val="00825330"/>
    <w:rsid w:val="0082583B"/>
    <w:rsid w:val="00834F31"/>
    <w:rsid w:val="00847DB6"/>
    <w:rsid w:val="00866731"/>
    <w:rsid w:val="00874772"/>
    <w:rsid w:val="0087572E"/>
    <w:rsid w:val="00876032"/>
    <w:rsid w:val="00876874"/>
    <w:rsid w:val="00877EAF"/>
    <w:rsid w:val="008954DC"/>
    <w:rsid w:val="008965C3"/>
    <w:rsid w:val="00896E7E"/>
    <w:rsid w:val="008A0BBE"/>
    <w:rsid w:val="008A2A95"/>
    <w:rsid w:val="008A3688"/>
    <w:rsid w:val="008A3826"/>
    <w:rsid w:val="008A3B8D"/>
    <w:rsid w:val="008A701A"/>
    <w:rsid w:val="008B0B30"/>
    <w:rsid w:val="008B2492"/>
    <w:rsid w:val="008B5FFB"/>
    <w:rsid w:val="008E28E4"/>
    <w:rsid w:val="008E5933"/>
    <w:rsid w:val="008F2502"/>
    <w:rsid w:val="008F54D2"/>
    <w:rsid w:val="00906641"/>
    <w:rsid w:val="00915477"/>
    <w:rsid w:val="00915F2B"/>
    <w:rsid w:val="009163B9"/>
    <w:rsid w:val="00921599"/>
    <w:rsid w:val="009228D4"/>
    <w:rsid w:val="00923943"/>
    <w:rsid w:val="009252FD"/>
    <w:rsid w:val="00933DCF"/>
    <w:rsid w:val="00934621"/>
    <w:rsid w:val="00941ACB"/>
    <w:rsid w:val="009422A3"/>
    <w:rsid w:val="00943C14"/>
    <w:rsid w:val="00944DD5"/>
    <w:rsid w:val="00950B00"/>
    <w:rsid w:val="00953E93"/>
    <w:rsid w:val="00955B1D"/>
    <w:rsid w:val="00957A26"/>
    <w:rsid w:val="00965937"/>
    <w:rsid w:val="0097283F"/>
    <w:rsid w:val="00990BDD"/>
    <w:rsid w:val="009920A6"/>
    <w:rsid w:val="00992591"/>
    <w:rsid w:val="009973A1"/>
    <w:rsid w:val="009A105C"/>
    <w:rsid w:val="009B06F3"/>
    <w:rsid w:val="009B319A"/>
    <w:rsid w:val="009B60DD"/>
    <w:rsid w:val="009B63C1"/>
    <w:rsid w:val="009C1170"/>
    <w:rsid w:val="009D7F02"/>
    <w:rsid w:val="009E04C1"/>
    <w:rsid w:val="009E2026"/>
    <w:rsid w:val="009E3608"/>
    <w:rsid w:val="009E571D"/>
    <w:rsid w:val="009F0C38"/>
    <w:rsid w:val="009F19FD"/>
    <w:rsid w:val="009F5029"/>
    <w:rsid w:val="009F5C33"/>
    <w:rsid w:val="00A02D4E"/>
    <w:rsid w:val="00A03AB0"/>
    <w:rsid w:val="00A04AD4"/>
    <w:rsid w:val="00A147A3"/>
    <w:rsid w:val="00A15031"/>
    <w:rsid w:val="00A1523D"/>
    <w:rsid w:val="00A1791A"/>
    <w:rsid w:val="00A310F2"/>
    <w:rsid w:val="00A34546"/>
    <w:rsid w:val="00A41E03"/>
    <w:rsid w:val="00A4233D"/>
    <w:rsid w:val="00A50859"/>
    <w:rsid w:val="00A638A6"/>
    <w:rsid w:val="00A67A91"/>
    <w:rsid w:val="00A67D8B"/>
    <w:rsid w:val="00A67E58"/>
    <w:rsid w:val="00A70B59"/>
    <w:rsid w:val="00A70CFA"/>
    <w:rsid w:val="00A75EB6"/>
    <w:rsid w:val="00A76FDD"/>
    <w:rsid w:val="00A77202"/>
    <w:rsid w:val="00A77993"/>
    <w:rsid w:val="00A80601"/>
    <w:rsid w:val="00A824DF"/>
    <w:rsid w:val="00A82AF3"/>
    <w:rsid w:val="00A83C2F"/>
    <w:rsid w:val="00A92917"/>
    <w:rsid w:val="00AA05FE"/>
    <w:rsid w:val="00AA3FBB"/>
    <w:rsid w:val="00AA479C"/>
    <w:rsid w:val="00AA4C88"/>
    <w:rsid w:val="00AA4F29"/>
    <w:rsid w:val="00AB5585"/>
    <w:rsid w:val="00AB5C39"/>
    <w:rsid w:val="00AB6C77"/>
    <w:rsid w:val="00AB73B8"/>
    <w:rsid w:val="00AC764A"/>
    <w:rsid w:val="00AD0172"/>
    <w:rsid w:val="00AD0FA7"/>
    <w:rsid w:val="00AD2C7C"/>
    <w:rsid w:val="00AD39EB"/>
    <w:rsid w:val="00AE205C"/>
    <w:rsid w:val="00AE6AF4"/>
    <w:rsid w:val="00AE7BEC"/>
    <w:rsid w:val="00AF11C6"/>
    <w:rsid w:val="00AF1F08"/>
    <w:rsid w:val="00AF73CE"/>
    <w:rsid w:val="00B06C02"/>
    <w:rsid w:val="00B14323"/>
    <w:rsid w:val="00B149EB"/>
    <w:rsid w:val="00B165CA"/>
    <w:rsid w:val="00B16C21"/>
    <w:rsid w:val="00B251FB"/>
    <w:rsid w:val="00B27743"/>
    <w:rsid w:val="00B300BC"/>
    <w:rsid w:val="00B335A0"/>
    <w:rsid w:val="00B37AF2"/>
    <w:rsid w:val="00B4124A"/>
    <w:rsid w:val="00B44F65"/>
    <w:rsid w:val="00B4502C"/>
    <w:rsid w:val="00B45A50"/>
    <w:rsid w:val="00B50775"/>
    <w:rsid w:val="00B51755"/>
    <w:rsid w:val="00B60B50"/>
    <w:rsid w:val="00B711E7"/>
    <w:rsid w:val="00B7354F"/>
    <w:rsid w:val="00B73914"/>
    <w:rsid w:val="00B83E45"/>
    <w:rsid w:val="00B878BC"/>
    <w:rsid w:val="00B9045C"/>
    <w:rsid w:val="00B908A2"/>
    <w:rsid w:val="00B92697"/>
    <w:rsid w:val="00B928AA"/>
    <w:rsid w:val="00B9707E"/>
    <w:rsid w:val="00BB2E68"/>
    <w:rsid w:val="00BB3C8A"/>
    <w:rsid w:val="00BB538D"/>
    <w:rsid w:val="00BC14A6"/>
    <w:rsid w:val="00BC38FF"/>
    <w:rsid w:val="00BD3DAB"/>
    <w:rsid w:val="00BD7B7F"/>
    <w:rsid w:val="00BE3CE3"/>
    <w:rsid w:val="00BE4BB7"/>
    <w:rsid w:val="00BE745A"/>
    <w:rsid w:val="00BF448F"/>
    <w:rsid w:val="00BF46DF"/>
    <w:rsid w:val="00BF6EE5"/>
    <w:rsid w:val="00BF75AF"/>
    <w:rsid w:val="00BF7C28"/>
    <w:rsid w:val="00C0132A"/>
    <w:rsid w:val="00C029D1"/>
    <w:rsid w:val="00C0384E"/>
    <w:rsid w:val="00C058DD"/>
    <w:rsid w:val="00C10B44"/>
    <w:rsid w:val="00C1218B"/>
    <w:rsid w:val="00C169F6"/>
    <w:rsid w:val="00C21CFC"/>
    <w:rsid w:val="00C22B27"/>
    <w:rsid w:val="00C245B9"/>
    <w:rsid w:val="00C24EE6"/>
    <w:rsid w:val="00C253F8"/>
    <w:rsid w:val="00C30E3F"/>
    <w:rsid w:val="00C3341B"/>
    <w:rsid w:val="00C3384A"/>
    <w:rsid w:val="00C35B57"/>
    <w:rsid w:val="00C36E5A"/>
    <w:rsid w:val="00C4148E"/>
    <w:rsid w:val="00C431A6"/>
    <w:rsid w:val="00C4398F"/>
    <w:rsid w:val="00C44D65"/>
    <w:rsid w:val="00C47DFF"/>
    <w:rsid w:val="00C53B6C"/>
    <w:rsid w:val="00C6190A"/>
    <w:rsid w:val="00C6592E"/>
    <w:rsid w:val="00C73A34"/>
    <w:rsid w:val="00C76629"/>
    <w:rsid w:val="00C76B7D"/>
    <w:rsid w:val="00C76C40"/>
    <w:rsid w:val="00C86EDF"/>
    <w:rsid w:val="00C87D66"/>
    <w:rsid w:val="00C90514"/>
    <w:rsid w:val="00C93F19"/>
    <w:rsid w:val="00C94E32"/>
    <w:rsid w:val="00C95D26"/>
    <w:rsid w:val="00C976D3"/>
    <w:rsid w:val="00CA5F85"/>
    <w:rsid w:val="00CA69D5"/>
    <w:rsid w:val="00CB1618"/>
    <w:rsid w:val="00CB4D91"/>
    <w:rsid w:val="00CB5929"/>
    <w:rsid w:val="00CB7FBA"/>
    <w:rsid w:val="00CC2AAF"/>
    <w:rsid w:val="00CC4F74"/>
    <w:rsid w:val="00CD427B"/>
    <w:rsid w:val="00CD6835"/>
    <w:rsid w:val="00CD760A"/>
    <w:rsid w:val="00CE6C8B"/>
    <w:rsid w:val="00CE6F9A"/>
    <w:rsid w:val="00CE7186"/>
    <w:rsid w:val="00CF3569"/>
    <w:rsid w:val="00CF4AE9"/>
    <w:rsid w:val="00D003E5"/>
    <w:rsid w:val="00D04ACE"/>
    <w:rsid w:val="00D1207B"/>
    <w:rsid w:val="00D152E9"/>
    <w:rsid w:val="00D15E58"/>
    <w:rsid w:val="00D15F83"/>
    <w:rsid w:val="00D17BE1"/>
    <w:rsid w:val="00D21925"/>
    <w:rsid w:val="00D22B58"/>
    <w:rsid w:val="00D24811"/>
    <w:rsid w:val="00D26CF0"/>
    <w:rsid w:val="00D26E9C"/>
    <w:rsid w:val="00D31670"/>
    <w:rsid w:val="00D3408B"/>
    <w:rsid w:val="00D34F64"/>
    <w:rsid w:val="00D451A7"/>
    <w:rsid w:val="00D47EE3"/>
    <w:rsid w:val="00D51CE2"/>
    <w:rsid w:val="00D53A77"/>
    <w:rsid w:val="00D53D5A"/>
    <w:rsid w:val="00D608B4"/>
    <w:rsid w:val="00D62FDF"/>
    <w:rsid w:val="00D64169"/>
    <w:rsid w:val="00D665DD"/>
    <w:rsid w:val="00D66CEB"/>
    <w:rsid w:val="00D66DC7"/>
    <w:rsid w:val="00D7388F"/>
    <w:rsid w:val="00D82445"/>
    <w:rsid w:val="00D82D71"/>
    <w:rsid w:val="00D8471E"/>
    <w:rsid w:val="00D86017"/>
    <w:rsid w:val="00D914DB"/>
    <w:rsid w:val="00D9468B"/>
    <w:rsid w:val="00D9574B"/>
    <w:rsid w:val="00DA273E"/>
    <w:rsid w:val="00DA6398"/>
    <w:rsid w:val="00DB1EBF"/>
    <w:rsid w:val="00DB675D"/>
    <w:rsid w:val="00DD56C9"/>
    <w:rsid w:val="00DD7F15"/>
    <w:rsid w:val="00DD7FB7"/>
    <w:rsid w:val="00DE155C"/>
    <w:rsid w:val="00DE362A"/>
    <w:rsid w:val="00DE5800"/>
    <w:rsid w:val="00DF2729"/>
    <w:rsid w:val="00DF4895"/>
    <w:rsid w:val="00DF5733"/>
    <w:rsid w:val="00E004E7"/>
    <w:rsid w:val="00E051B5"/>
    <w:rsid w:val="00E05E1E"/>
    <w:rsid w:val="00E12472"/>
    <w:rsid w:val="00E13D18"/>
    <w:rsid w:val="00E1746C"/>
    <w:rsid w:val="00E20F38"/>
    <w:rsid w:val="00E21DC3"/>
    <w:rsid w:val="00E22903"/>
    <w:rsid w:val="00E24FF6"/>
    <w:rsid w:val="00E36E76"/>
    <w:rsid w:val="00E4236C"/>
    <w:rsid w:val="00E45615"/>
    <w:rsid w:val="00E46A19"/>
    <w:rsid w:val="00E511CC"/>
    <w:rsid w:val="00E5209A"/>
    <w:rsid w:val="00E564C0"/>
    <w:rsid w:val="00E662E2"/>
    <w:rsid w:val="00E664E5"/>
    <w:rsid w:val="00E705A4"/>
    <w:rsid w:val="00E84D78"/>
    <w:rsid w:val="00E9487D"/>
    <w:rsid w:val="00E962F2"/>
    <w:rsid w:val="00EA7117"/>
    <w:rsid w:val="00EC1335"/>
    <w:rsid w:val="00EC1BDB"/>
    <w:rsid w:val="00EC41F9"/>
    <w:rsid w:val="00EC6D12"/>
    <w:rsid w:val="00EC7AE5"/>
    <w:rsid w:val="00ED0E5B"/>
    <w:rsid w:val="00ED2702"/>
    <w:rsid w:val="00EE1C7D"/>
    <w:rsid w:val="00EE37BA"/>
    <w:rsid w:val="00EE6B42"/>
    <w:rsid w:val="00EF04D5"/>
    <w:rsid w:val="00EF540C"/>
    <w:rsid w:val="00EF55E7"/>
    <w:rsid w:val="00F02191"/>
    <w:rsid w:val="00F06DC3"/>
    <w:rsid w:val="00F17644"/>
    <w:rsid w:val="00F249A1"/>
    <w:rsid w:val="00F32BD2"/>
    <w:rsid w:val="00F36CCF"/>
    <w:rsid w:val="00F41925"/>
    <w:rsid w:val="00F4390F"/>
    <w:rsid w:val="00F454F7"/>
    <w:rsid w:val="00F47E95"/>
    <w:rsid w:val="00F47E96"/>
    <w:rsid w:val="00F61908"/>
    <w:rsid w:val="00F647AC"/>
    <w:rsid w:val="00F6533B"/>
    <w:rsid w:val="00F6546F"/>
    <w:rsid w:val="00F669D2"/>
    <w:rsid w:val="00F73C6A"/>
    <w:rsid w:val="00F7489A"/>
    <w:rsid w:val="00F80C61"/>
    <w:rsid w:val="00F9595C"/>
    <w:rsid w:val="00FA5E53"/>
    <w:rsid w:val="00FB1525"/>
    <w:rsid w:val="00FC1EF8"/>
    <w:rsid w:val="00FC32B8"/>
    <w:rsid w:val="00FC64E3"/>
    <w:rsid w:val="00FD6D12"/>
    <w:rsid w:val="00FE1725"/>
    <w:rsid w:val="00FE2AE1"/>
    <w:rsid w:val="00FE336C"/>
    <w:rsid w:val="00FF3EB8"/>
    <w:rsid w:val="00FF4324"/>
    <w:rsid w:val="00FF574F"/>
    <w:rsid w:val="00FF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ABB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3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7399"/>
  </w:style>
  <w:style w:type="paragraph" w:styleId="ListParagraph">
    <w:name w:val="List Paragraph"/>
    <w:basedOn w:val="Normal"/>
    <w:uiPriority w:val="34"/>
    <w:qFormat/>
    <w:rsid w:val="00DF5733"/>
    <w:pPr>
      <w:ind w:left="720"/>
      <w:contextualSpacing/>
    </w:pPr>
  </w:style>
  <w:style w:type="table" w:styleId="TableGrid">
    <w:name w:val="Table Grid"/>
    <w:basedOn w:val="TableNormal"/>
    <w:uiPriority w:val="39"/>
    <w:rsid w:val="006E1C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74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4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2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2F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32CE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6D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D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D6D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6D12"/>
    <w:rPr>
      <w:rFonts w:ascii="Calibri" w:hAnsi="Calibr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25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5B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B8B"/>
  </w:style>
  <w:style w:type="paragraph" w:styleId="Footer">
    <w:name w:val="footer"/>
    <w:basedOn w:val="Normal"/>
    <w:link w:val="FooterChar"/>
    <w:uiPriority w:val="99"/>
    <w:unhideWhenUsed/>
    <w:rsid w:val="00705B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B8B"/>
  </w:style>
  <w:style w:type="character" w:styleId="PageNumber">
    <w:name w:val="page number"/>
    <w:basedOn w:val="DefaultParagraphFont"/>
    <w:uiPriority w:val="99"/>
    <w:semiHidden/>
    <w:unhideWhenUsed/>
    <w:rsid w:val="00B928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3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7399"/>
  </w:style>
  <w:style w:type="paragraph" w:styleId="ListParagraph">
    <w:name w:val="List Paragraph"/>
    <w:basedOn w:val="Normal"/>
    <w:uiPriority w:val="34"/>
    <w:qFormat/>
    <w:rsid w:val="00DF5733"/>
    <w:pPr>
      <w:ind w:left="720"/>
      <w:contextualSpacing/>
    </w:pPr>
  </w:style>
  <w:style w:type="table" w:styleId="TableGrid">
    <w:name w:val="Table Grid"/>
    <w:basedOn w:val="TableNormal"/>
    <w:uiPriority w:val="39"/>
    <w:rsid w:val="006E1C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74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4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2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2F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32CE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6D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D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D6D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6D12"/>
    <w:rPr>
      <w:rFonts w:ascii="Calibri" w:hAnsi="Calibr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25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5B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B8B"/>
  </w:style>
  <w:style w:type="paragraph" w:styleId="Footer">
    <w:name w:val="footer"/>
    <w:basedOn w:val="Normal"/>
    <w:link w:val="FooterChar"/>
    <w:uiPriority w:val="99"/>
    <w:unhideWhenUsed/>
    <w:rsid w:val="00705B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B8B"/>
  </w:style>
  <w:style w:type="character" w:styleId="PageNumber">
    <w:name w:val="page number"/>
    <w:basedOn w:val="DefaultParagraphFont"/>
    <w:uiPriority w:val="99"/>
    <w:semiHidden/>
    <w:unhideWhenUsed/>
    <w:rsid w:val="00B92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3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1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4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791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9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5BEC66-C99C-7E4A-BEE5-A7CC0FE88405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382082-C697-4048-8CD6-3F34D3F0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oi</dc:creator>
  <cp:lastModifiedBy>Sonali  T</cp:lastModifiedBy>
  <cp:revision>2</cp:revision>
  <cp:lastPrinted>2025-02-14T17:25:00Z</cp:lastPrinted>
  <dcterms:created xsi:type="dcterms:W3CDTF">2025-07-16T14:55:00Z</dcterms:created>
  <dcterms:modified xsi:type="dcterms:W3CDTF">2025-07-16T14:55:00Z</dcterms:modified>
</cp:coreProperties>
</file>